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608A6C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Table S1. Baseline characteristics of included participants according to survival and death</w:t>
      </w:r>
    </w:p>
    <w:tbl>
      <w:tblPr>
        <w:tblStyle w:val="2"/>
        <w:tblW w:w="829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912"/>
        <w:gridCol w:w="1688"/>
        <w:gridCol w:w="1350"/>
      </w:tblGrid>
      <w:tr w14:paraId="4C8B6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2ECEE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 Names</w:t>
            </w:r>
          </w:p>
        </w:tc>
        <w:tc>
          <w:tcPr>
            <w:tcW w:w="19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5D33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</w:t>
            </w:r>
          </w:p>
        </w:tc>
        <w:tc>
          <w:tcPr>
            <w:tcW w:w="1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3B08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01F6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1E65B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7A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7B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F5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D81C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7017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6F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D9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11±11.6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F2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67±8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6A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63535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BF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F355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B6CE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C10F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A49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394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A6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 (49.5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D9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51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A4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 w14:paraId="6E207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2B5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EE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 (50.4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16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 (48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8AE0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3AD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E4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1A5F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ED0C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418A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2DA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779C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FB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10.7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2A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7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5C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1F4EE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BD51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B10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 (15.6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E8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14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EAAA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9D0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1F5A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51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 (50.8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61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(71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342F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7BD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1F93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E4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 (9.0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BF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70AC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CED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B13A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/multiracia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00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 (13.7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BA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4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67B3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36E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03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 level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0D6F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26CF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9FE6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CFD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6B8A"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-11th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7C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 (14.6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502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8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65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</w:tr>
      <w:tr w14:paraId="55BB5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148D"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gt;=College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uat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A8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 (24.0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97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22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482D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58E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E62D"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igh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ool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/GED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1E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 (24.0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89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3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55E7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2E35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3C36"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th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41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 (9.0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21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10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CDBE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731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F957">
            <w:pPr>
              <w:keepNext w:val="0"/>
              <w:keepLines w:val="0"/>
              <w:widowControl/>
              <w:suppressLineNumbers w:val="0"/>
              <w:spacing w:line="360" w:lineRule="auto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me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le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e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D4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 (28.1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EB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26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C136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714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9D6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9D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9±4.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E9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2±5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00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</w:tr>
      <w:tr w14:paraId="60925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591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ist size (cm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02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91±11.8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87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7±13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4C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</w:tr>
      <w:tr w14:paraId="7847F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099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A8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±1.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52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±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C4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0A60F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B50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cohol consumptio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8F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(71.5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4B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(72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BD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</w:tr>
      <w:tr w14:paraId="0D625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585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 statu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03F6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E686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F778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42E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343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C6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 (21.5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78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15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B9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1DA64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106E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 smoke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84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 (31.7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CCD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42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0B87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6AB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3FA5">
            <w:pPr>
              <w:keepNext w:val="0"/>
              <w:keepLines w:val="0"/>
              <w:widowControl/>
              <w:suppressLineNumbers w:val="0"/>
              <w:spacing w:line="360" w:lineRule="auto"/>
              <w:ind w:firstLine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 smoker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E4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 (46.7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2E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41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C4A2"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C00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F0F64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 (10^3/uL)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4968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43±57.16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A2CF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.08±6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D8A2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</w:tr>
      <w:tr w14:paraId="40338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51C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 (10^3/uL)</w:t>
            </w:r>
          </w:p>
        </w:tc>
        <w:tc>
          <w:tcPr>
            <w:tcW w:w="1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27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±1.59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B3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±1.81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17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407F5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A85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ymphocyte (10^3/uL)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78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±0.7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04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±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84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53B62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CE2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yte (10^3/u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CB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±0.1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2F8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±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FF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185765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518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 (10^3/u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E9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±2.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5D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±2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C2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2A573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39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 (mg/d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110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.28±26.7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9C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63±26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38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 w14:paraId="0A90D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F7F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c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27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±1.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46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±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88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 w14:paraId="57659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9C6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erum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tinine 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92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14±60.6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37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7±7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E38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03363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6F9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erum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ic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d  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B0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.85±83.4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30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.99±9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F6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1F21D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51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esterol 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2B2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±1.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8D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±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63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0F026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42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glycerides 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115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±0.6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03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±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5E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</w:tr>
      <w:tr w14:paraId="1712D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C1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51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±0.7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A6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±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81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24633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0B4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A5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±0.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BB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±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6E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 w14:paraId="14414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258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 total 24 scor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10F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±4.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90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±5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49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5EA0E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049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97D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 (57.3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31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 (78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C2B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483EA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53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BA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 (19.1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8A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26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E5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02411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609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failure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50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3.7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56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15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BD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79042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81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23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(8.6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75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19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05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165A6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46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ke (%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85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5.1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9E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15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F2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15163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5DFE4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R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B3ED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±1.46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E7E8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±1.4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874DB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</w:tbl>
    <w:p w14:paraId="09E45720">
      <w:pPr>
        <w:rPr>
          <w:rFonts w:hint="eastAsia"/>
        </w:rPr>
      </w:pPr>
    </w:p>
    <w:p w14:paraId="582E3E4E">
      <w:pPr>
        <w:spacing w:line="360" w:lineRule="auto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Abbreviation: AAC, 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>bdominal aortic</w:t>
      </w:r>
      <w:r>
        <w:rPr>
          <w:rFonts w:hint="eastAsia" w:ascii="Times New Roman" w:hAnsi="Times New Roman" w:cs="Times New Roman"/>
          <w:color w:val="000000" w:themeColor="text1"/>
          <w:sz w:val="22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calcification; CHD, Coronary heart disease; HbA1c, Glycohemoglobin; HDL-C, High-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ensity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l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ipoprotein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holesterol; LDL-C, Low-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ensity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l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ipoprotein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holesterol; LMR, Lymphocyte to monocyte ratio; PIR, family poverty income ratio; WBC, Whit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lood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ell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</w:t>
      </w:r>
    </w:p>
    <w:p w14:paraId="4DA6360F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4M2U1MWM1N2U4NGRlMzYyNzMzMDg5MzMxMmQ4MmEifQ=="/>
  </w:docVars>
  <w:rsids>
    <w:rsidRoot w:val="00000000"/>
    <w:rsid w:val="1463591C"/>
    <w:rsid w:val="1FD32E19"/>
    <w:rsid w:val="30B07F32"/>
    <w:rsid w:val="36393A16"/>
    <w:rsid w:val="4EB300C2"/>
    <w:rsid w:val="542645AC"/>
    <w:rsid w:val="56CB4F06"/>
    <w:rsid w:val="589645C5"/>
    <w:rsid w:val="62015D11"/>
    <w:rsid w:val="64D4102B"/>
    <w:rsid w:val="67F50173"/>
    <w:rsid w:val="6F5778B8"/>
    <w:rsid w:val="7A45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9</Words>
  <Characters>1829</Characters>
  <Lines>0</Lines>
  <Paragraphs>0</Paragraphs>
  <TotalTime>0</TotalTime>
  <ScaleCrop>false</ScaleCrop>
  <LinksUpToDate>false</LinksUpToDate>
  <CharactersWithSpaces>196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5T13:27:00Z</dcterms:created>
  <dc:creator>mi</dc:creator>
  <cp:lastModifiedBy>Chenchy</cp:lastModifiedBy>
  <dcterms:modified xsi:type="dcterms:W3CDTF">2025-06-15T16:3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FC6B55028854011AFB9D7E66EEFF4FE_12</vt:lpwstr>
  </property>
  <property fmtid="{D5CDD505-2E9C-101B-9397-08002B2CF9AE}" pid="4" name="KSOTemplateDocerSaveRecord">
    <vt:lpwstr>eyJoZGlkIjoiMTE4M2U1MWM1N2U4NGRlMzYyNzMzMDg5MzMxMmQ4MmEiLCJ1c2VySWQiOiIyNjA4MDM0MDUifQ==</vt:lpwstr>
  </property>
</Properties>
</file>